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1FF53E" w14:textId="79036232" w:rsidR="00AE51EF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5B2813">
        <w:rPr>
          <w:rFonts w:cstheme="minorHAnsi"/>
          <w:b/>
          <w:bCs/>
        </w:rPr>
        <w:t>S</w:t>
      </w:r>
      <w:r w:rsidR="00C17183">
        <w:rPr>
          <w:rFonts w:cstheme="minorHAnsi"/>
          <w:b/>
          <w:bCs/>
        </w:rPr>
        <w:t>17 Table</w:t>
      </w:r>
      <w:bookmarkStart w:id="0" w:name="_GoBack"/>
      <w:bookmarkEnd w:id="0"/>
      <w:r w:rsidRPr="005B2813">
        <w:rPr>
          <w:rFonts w:cstheme="minorHAnsi"/>
          <w:b/>
          <w:bCs/>
        </w:rPr>
        <w:t xml:space="preserve"> </w:t>
      </w:r>
      <w:r w:rsidRPr="005B2813">
        <w:rPr>
          <w:rFonts w:cstheme="minorHAnsi"/>
        </w:rPr>
        <w:t>Sensitivity analysis for binary outcomes- mutually adjusting for dietary scores</w:t>
      </w:r>
    </w:p>
    <w:tbl>
      <w:tblPr>
        <w:tblStyle w:val="TableGrid"/>
        <w:tblW w:w="1573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668"/>
        <w:gridCol w:w="1883"/>
        <w:gridCol w:w="709"/>
        <w:gridCol w:w="1701"/>
        <w:gridCol w:w="709"/>
        <w:gridCol w:w="1843"/>
        <w:gridCol w:w="708"/>
        <w:gridCol w:w="1701"/>
        <w:gridCol w:w="709"/>
        <w:gridCol w:w="1701"/>
        <w:gridCol w:w="709"/>
      </w:tblGrid>
      <w:tr w:rsidR="005B2813" w:rsidRPr="005B2813" w14:paraId="00D6ED65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501035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D4B72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ow birth weight</w:t>
            </w:r>
          </w:p>
          <w:p w14:paraId="3383D2D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633BB93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053CBD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SG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3DFD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2D9E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Macrosomi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3677C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9F23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G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01853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44414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8916B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3A11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ost-term birt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9B49C2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42DAC7F6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505DE6C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6B24C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526ECC5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7FA234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CD5EDC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0E9D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9B5F99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3566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C9FC4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4E688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0D04B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7BD6F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F2E22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B281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5B2813">
              <w:rPr>
                <w:rFonts w:cstheme="minorHAnsi"/>
                <w:i/>
                <w:iCs/>
                <w:sz w:val="20"/>
                <w:szCs w:val="20"/>
              </w:rPr>
              <w:t>(%)</w:t>
            </w:r>
          </w:p>
        </w:tc>
      </w:tr>
      <w:tr w:rsidR="005B2813" w:rsidRPr="005B2813" w14:paraId="3005AE50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5E3601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 xml:space="preserve">E-DII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DFDE5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1F61DC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085C3C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862D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9C0C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8890D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CE0489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34DFF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62175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825AE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A4858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A3266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1A21A03" w14:textId="77777777" w:rsidTr="00B1333E">
        <w:tc>
          <w:tcPr>
            <w:tcW w:w="846" w:type="dxa"/>
          </w:tcPr>
          <w:p w14:paraId="64FD0BE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843" w:type="dxa"/>
          </w:tcPr>
          <w:p w14:paraId="5ABF6D4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3 (0.92, 1.37)</w:t>
            </w:r>
          </w:p>
        </w:tc>
        <w:tc>
          <w:tcPr>
            <w:tcW w:w="668" w:type="dxa"/>
          </w:tcPr>
          <w:p w14:paraId="7CCFD8A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83" w:type="dxa"/>
          </w:tcPr>
          <w:p w14:paraId="4CB7E17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7 (0.89, 1.29)</w:t>
            </w:r>
          </w:p>
        </w:tc>
        <w:tc>
          <w:tcPr>
            <w:tcW w:w="709" w:type="dxa"/>
          </w:tcPr>
          <w:p w14:paraId="4551D8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FEE04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2 (0.89, 1.17)</w:t>
            </w:r>
          </w:p>
        </w:tc>
        <w:tc>
          <w:tcPr>
            <w:tcW w:w="709" w:type="dxa"/>
          </w:tcPr>
          <w:p w14:paraId="1940A2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5FAE0DA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02 (0.90, 1.17)</w:t>
            </w:r>
          </w:p>
        </w:tc>
        <w:tc>
          <w:tcPr>
            <w:tcW w:w="708" w:type="dxa"/>
          </w:tcPr>
          <w:p w14:paraId="334DD5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C07141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85, 1.21)</w:t>
            </w:r>
          </w:p>
        </w:tc>
        <w:tc>
          <w:tcPr>
            <w:tcW w:w="709" w:type="dxa"/>
          </w:tcPr>
          <w:p w14:paraId="469A65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C4288E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85, 1.33)</w:t>
            </w:r>
          </w:p>
        </w:tc>
        <w:tc>
          <w:tcPr>
            <w:tcW w:w="709" w:type="dxa"/>
          </w:tcPr>
          <w:p w14:paraId="0F8AF9E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5BFFA668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22CCD20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A281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4341A5D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884C9F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44781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C0247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065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4474D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D4488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92E8E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1F8C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3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4F2D0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7EF5A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3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8A2E3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4B5F39FF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799FC0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0BBA89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9 (0.91, 1.31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A406E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7*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4EA20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6 (1.05, 1.27)*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F567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8F24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7, 1.0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74A4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5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D263E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92, 1.1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A5009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7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99EE5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03 (0.84, 1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5860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8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884C95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90, 1.0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2C164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562CD65F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1F40B8D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FEE0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419/6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1D04C42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AE574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218/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BB6FF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C233C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936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48970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D7DE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790/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47C32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A334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952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F3155D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B6DD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997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C5724D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12C8EBC0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1128CFE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BDB9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9 (0.997, 1.42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A9551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0D7735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2 (0.98, 1.2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483F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B538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9 (0.86, 1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529B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3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634845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3 (0.91, 1.1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7C54AF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9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D954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4 (1.02, 1.28)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8E4E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6214C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86, 1.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C467A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161D77D3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4108F1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192F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289/4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5446E20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E5918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139/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0451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C7C2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861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D7F396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CA9F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711/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C55E5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4C0D8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676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B0B6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68B6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721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2BDF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27DF680D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038A8F2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A299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70, 1.34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79DAE3D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1**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D633AB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0 (0.89, 1.3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D084A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7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7EC6E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81, 1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A14E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0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4E7D3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99 (0.88, 1.1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72772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2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50A9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8 (0.66, 1.1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84A3B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0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889C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90, 1.0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EFC82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6A67CF7A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40A77E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A5706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620/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9D5A86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4AA963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569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50ABA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D69F1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565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A29C8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5B0EE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569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D5882E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A375F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783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F27E7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E9A7D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783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D8C76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E7225A4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2B8F79B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3D987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680E89B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10C5D05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D6E03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6572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DEF49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5B733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60F8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2C09B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7CCEA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10A01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DAF19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F8033F6" w14:textId="77777777" w:rsidTr="00B1333E">
        <w:tc>
          <w:tcPr>
            <w:tcW w:w="846" w:type="dxa"/>
          </w:tcPr>
          <w:p w14:paraId="4C1AAFA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5B2813">
              <w:rPr>
                <w:rFonts w:cstheme="minorHAnsi"/>
                <w:b/>
                <w:bCs/>
                <w:sz w:val="20"/>
                <w:szCs w:val="20"/>
              </w:rPr>
              <w:t>DASH</w:t>
            </w:r>
          </w:p>
        </w:tc>
        <w:tc>
          <w:tcPr>
            <w:tcW w:w="1843" w:type="dxa"/>
          </w:tcPr>
          <w:p w14:paraId="36D1D13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</w:tcPr>
          <w:p w14:paraId="2A5512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</w:tcPr>
          <w:p w14:paraId="1CA4AD2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93FAC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095C7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2C507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17B0F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8ED7F8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42189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B520D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B9610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CBEE4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DF9989C" w14:textId="77777777" w:rsidTr="00B1333E">
        <w:tc>
          <w:tcPr>
            <w:tcW w:w="846" w:type="dxa"/>
          </w:tcPr>
          <w:p w14:paraId="24566A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843" w:type="dxa"/>
          </w:tcPr>
          <w:p w14:paraId="223A5C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5 (0.59, 1.54)</w:t>
            </w:r>
          </w:p>
        </w:tc>
        <w:tc>
          <w:tcPr>
            <w:tcW w:w="668" w:type="dxa"/>
          </w:tcPr>
          <w:p w14:paraId="340527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82*</w:t>
            </w:r>
          </w:p>
        </w:tc>
        <w:tc>
          <w:tcPr>
            <w:tcW w:w="1883" w:type="dxa"/>
          </w:tcPr>
          <w:p w14:paraId="44B962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9 (0.70, 1.12)</w:t>
            </w:r>
          </w:p>
        </w:tc>
        <w:tc>
          <w:tcPr>
            <w:tcW w:w="709" w:type="dxa"/>
          </w:tcPr>
          <w:p w14:paraId="16F3EF4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701" w:type="dxa"/>
          </w:tcPr>
          <w:p w14:paraId="273067F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2, 1.21)</w:t>
            </w:r>
          </w:p>
        </w:tc>
        <w:tc>
          <w:tcPr>
            <w:tcW w:w="709" w:type="dxa"/>
          </w:tcPr>
          <w:p w14:paraId="071146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3CC67E7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5 (0.87, 1.26)</w:t>
            </w:r>
          </w:p>
        </w:tc>
        <w:tc>
          <w:tcPr>
            <w:tcW w:w="708" w:type="dxa"/>
          </w:tcPr>
          <w:p w14:paraId="25EE52A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701" w:type="dxa"/>
          </w:tcPr>
          <w:p w14:paraId="42E6A09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80, 1.14)</w:t>
            </w:r>
          </w:p>
        </w:tc>
        <w:tc>
          <w:tcPr>
            <w:tcW w:w="709" w:type="dxa"/>
          </w:tcPr>
          <w:p w14:paraId="24AAE63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B4DC7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6 (0.74, 1.24)</w:t>
            </w:r>
          </w:p>
        </w:tc>
        <w:tc>
          <w:tcPr>
            <w:tcW w:w="709" w:type="dxa"/>
          </w:tcPr>
          <w:p w14:paraId="01F9FA0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8</w:t>
            </w:r>
          </w:p>
        </w:tc>
      </w:tr>
      <w:tr w:rsidR="005B2813" w:rsidRPr="005B2813" w14:paraId="2D2E544C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1B60901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85614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1F0E7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01F5F69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4014DD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1485F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065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64BA3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4977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19/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77FEB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822E6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3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3B50B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93EC1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37/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D450D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0095E588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6564BBA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B2813">
              <w:rPr>
                <w:rFonts w:cstheme="minorHAnsi"/>
                <w:sz w:val="20"/>
                <w:szCs w:val="20"/>
              </w:rPr>
              <w:t>Pre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80D4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2 (0.80, 1.06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D617D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601BBB3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4 (0.82, 1.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EABB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1B60A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03 (0.93, 1.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58909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AF85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8, 1.1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FAB575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41913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7 (0.84, 1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D6D068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5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A06C8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9 (0.91, 1.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70E1D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5B2813" w:rsidRPr="005B2813" w14:paraId="1B1D3B92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11934AC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A7985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419/6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6A8D33B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4605C24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218/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FC07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B77E5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936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A76406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914166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790/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86D6A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E65E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952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C6077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1820B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23997/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ABDBD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4D5E7672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4B83049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Early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52EE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0 (0.71, 1.15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14A08DF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6E73D01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2 (0.76, 1.1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C02F07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D138F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2 (0.92, 1.1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82325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D1332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98, 1.14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DA538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8159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6 (0.87, 1.2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61F02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477CE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4 (0.85, 1.0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8ECD15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0B6E90A8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3BF2C8C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0C90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289/5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38FEE07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4F639C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139/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136D8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5C71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861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822A8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AA662B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711/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C26195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A6F90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676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ACFE0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9B17A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0721/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E7673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5B2813" w:rsidRPr="005B2813" w14:paraId="6A0E9152" w14:textId="77777777" w:rsidTr="00B1333E">
        <w:tc>
          <w:tcPr>
            <w:tcW w:w="846" w:type="dxa"/>
            <w:tcBorders>
              <w:top w:val="single" w:sz="4" w:space="0" w:color="auto"/>
            </w:tcBorders>
          </w:tcPr>
          <w:p w14:paraId="2BB025F2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L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AC6F2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91 (0.78, 1.08)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35304A5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18A1918D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9 (0.71, 1.1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5997C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4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217B8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5 (0.90, 1.2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8D8F2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68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BA07EA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11 (0.94, 1.29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0CE64B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79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8F9951F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.87 (0.71, 1.0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DA904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DE5268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.01 (0.94, 1.09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0C2C5C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B2813" w:rsidRPr="005B2813" w14:paraId="6DD5EDFD" w14:textId="77777777" w:rsidTr="00B1333E">
        <w:tc>
          <w:tcPr>
            <w:tcW w:w="846" w:type="dxa"/>
            <w:tcBorders>
              <w:bottom w:val="single" w:sz="4" w:space="0" w:color="auto"/>
            </w:tcBorders>
          </w:tcPr>
          <w:p w14:paraId="4BE9F71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Np/</w:t>
            </w:r>
            <w:proofErr w:type="spellStart"/>
            <w:r w:rsidRPr="005B2813">
              <w:rPr>
                <w:rFonts w:cstheme="minorHAnsi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B81FD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620/3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57A96A3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95BCEC4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569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17FD6E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626910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565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654747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6C5F0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569/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B86B9DB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94DB61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783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B0E363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10544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B2813">
              <w:rPr>
                <w:rFonts w:cstheme="minorHAnsi"/>
                <w:sz w:val="20"/>
                <w:szCs w:val="20"/>
              </w:rPr>
              <w:t>15783/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97E5029" w14:textId="77777777" w:rsidR="00AE51EF" w:rsidRPr="005B2813" w:rsidRDefault="00AE51EF" w:rsidP="00B1333E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4317EC7C" w14:textId="77777777" w:rsidR="00AE51EF" w:rsidRPr="005B2813" w:rsidRDefault="00AE51EF" w:rsidP="00AE51EF">
      <w:pPr>
        <w:rPr>
          <w:rFonts w:cstheme="minorHAnsi"/>
          <w:b/>
          <w:bCs/>
          <w:sz w:val="24"/>
          <w:szCs w:val="24"/>
        </w:rPr>
      </w:pPr>
    </w:p>
    <w:p w14:paraId="07D82858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Values are adjusted pooled effect estimates [OR (95% CI)] expressed for a 1-SD increment in dietary scores, heterogeneity measure (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>), and number of participants and studies included (Np/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>) across different outcomes and conception periods, as labelled. Effect estimates were adjusted for maternal education, pre-pregnancy BMI, maternal height, parity, energy intake (for DASH), cigarette smoking and alcohol consumption during pregnancy, and child sex. Dietary scores were mutually adjusted in this model.</w:t>
      </w:r>
    </w:p>
    <w:p w14:paraId="0A905C8A" w14:textId="77777777" w:rsidR="00AE51EF" w:rsidRPr="005B2813" w:rsidRDefault="00AE51EF" w:rsidP="00AE51EF">
      <w:pPr>
        <w:spacing w:after="0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 xml:space="preserve">E-DII, energy-adjusted Dietary Inflammatory Index; DASH, Dietary Approaches to Stop Hypertension;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  <w:vertAlign w:val="superscript"/>
        </w:rPr>
        <w:t>2</w:t>
      </w:r>
      <w:r w:rsidRPr="005B2813">
        <w:rPr>
          <w:rFonts w:cstheme="minorHAnsi"/>
          <w:sz w:val="20"/>
          <w:szCs w:val="20"/>
        </w:rPr>
        <w:t xml:space="preserve">, </w:t>
      </w:r>
      <w:r w:rsidRPr="005B2813">
        <w:rPr>
          <w:rFonts w:cstheme="minorHAnsi"/>
          <w:i/>
          <w:iCs/>
          <w:sz w:val="20"/>
          <w:szCs w:val="20"/>
        </w:rPr>
        <w:t>I</w:t>
      </w:r>
      <w:r w:rsidRPr="005B2813">
        <w:rPr>
          <w:rFonts w:cstheme="minorHAnsi"/>
          <w:sz w:val="20"/>
          <w:szCs w:val="20"/>
        </w:rPr>
        <w:t>-squared; SGA, small-for-gestational-age; LGA, large-for-gestational-age;</w:t>
      </w:r>
      <w:r w:rsidRPr="005B2813">
        <w:rPr>
          <w:rFonts w:cstheme="minorHAnsi"/>
          <w:i/>
          <w:iCs/>
          <w:sz w:val="20"/>
          <w:szCs w:val="20"/>
        </w:rPr>
        <w:t xml:space="preserve">  </w:t>
      </w:r>
      <w:r w:rsidRPr="005B2813">
        <w:rPr>
          <w:rFonts w:cstheme="minorHAnsi"/>
          <w:sz w:val="20"/>
          <w:szCs w:val="20"/>
        </w:rPr>
        <w:t xml:space="preserve">Pre, pre-pregnancy; </w:t>
      </w:r>
      <w:proofErr w:type="spellStart"/>
      <w:r w:rsidRPr="005B2813">
        <w:rPr>
          <w:rFonts w:cstheme="minorHAnsi"/>
          <w:sz w:val="20"/>
          <w:szCs w:val="20"/>
        </w:rPr>
        <w:t>Preg</w:t>
      </w:r>
      <w:proofErr w:type="spellEnd"/>
      <w:r w:rsidRPr="005B2813">
        <w:rPr>
          <w:rFonts w:cstheme="minorHAnsi"/>
          <w:sz w:val="20"/>
          <w:szCs w:val="20"/>
        </w:rPr>
        <w:t xml:space="preserve">, pregnancy; Early, early pregnancy; Late, late pregnancy; Np, number of participants included; </w:t>
      </w:r>
      <w:proofErr w:type="spellStart"/>
      <w:r w:rsidRPr="005B2813">
        <w:rPr>
          <w:rFonts w:cstheme="minorHAnsi"/>
          <w:sz w:val="20"/>
          <w:szCs w:val="20"/>
        </w:rPr>
        <w:t>Nc</w:t>
      </w:r>
      <w:proofErr w:type="spellEnd"/>
      <w:r w:rsidRPr="005B2813">
        <w:rPr>
          <w:rFonts w:cstheme="minorHAnsi"/>
          <w:sz w:val="20"/>
          <w:szCs w:val="20"/>
        </w:rPr>
        <w:t xml:space="preserve">, number of cohorts included. </w:t>
      </w:r>
    </w:p>
    <w:p w14:paraId="5F3ABFD2" w14:textId="57FE5E8D" w:rsidR="00B1333E" w:rsidRPr="005B2813" w:rsidRDefault="00AE51EF" w:rsidP="00AE51EF">
      <w:pPr>
        <w:widowControl w:val="0"/>
        <w:autoSpaceDE w:val="0"/>
        <w:autoSpaceDN w:val="0"/>
        <w:adjustRightInd w:val="0"/>
        <w:spacing w:after="0" w:line="360" w:lineRule="auto"/>
        <w:rPr>
          <w:rFonts w:cstheme="minorHAnsi"/>
          <w:sz w:val="20"/>
          <w:szCs w:val="20"/>
        </w:rPr>
      </w:pPr>
      <w:r w:rsidRPr="005B2813">
        <w:rPr>
          <w:rFonts w:cstheme="minorHAnsi"/>
          <w:sz w:val="20"/>
          <w:szCs w:val="20"/>
        </w:rPr>
        <w:t>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5, 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1, ***</w:t>
      </w:r>
      <w:r w:rsidRPr="005B2813">
        <w:rPr>
          <w:rFonts w:cstheme="minorHAnsi"/>
          <w:i/>
          <w:iCs/>
          <w:sz w:val="20"/>
          <w:szCs w:val="20"/>
        </w:rPr>
        <w:t>P</w:t>
      </w:r>
      <w:r w:rsidRPr="005B2813">
        <w:rPr>
          <w:rFonts w:cstheme="minorHAnsi"/>
          <w:sz w:val="20"/>
          <w:szCs w:val="20"/>
        </w:rPr>
        <w:t>&lt;0.001</w:t>
      </w:r>
    </w:p>
    <w:p w14:paraId="22B2024C" w14:textId="3DDE67FD" w:rsidR="00AE51EF" w:rsidRPr="008A019D" w:rsidRDefault="00AE51EF">
      <w:pPr>
        <w:rPr>
          <w:rFonts w:cstheme="minorHAnsi"/>
          <w:sz w:val="20"/>
          <w:szCs w:val="20"/>
        </w:rPr>
      </w:pPr>
    </w:p>
    <w:sectPr w:rsidR="00AE51EF" w:rsidRPr="008A019D" w:rsidSect="00B1333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B223" w16cex:dateUtc="2020-10-27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383CCDB" w16cid:durableId="2342B22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216603" w14:textId="77777777" w:rsidR="003A76B5" w:rsidRDefault="003A76B5">
      <w:pPr>
        <w:spacing w:after="0" w:line="240" w:lineRule="auto"/>
      </w:pPr>
      <w:r>
        <w:separator/>
      </w:r>
    </w:p>
  </w:endnote>
  <w:endnote w:type="continuationSeparator" w:id="0">
    <w:p w14:paraId="5F9F6B79" w14:textId="77777777" w:rsidR="003A76B5" w:rsidRDefault="003A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A006EF" w14:textId="77777777" w:rsidR="00C40670" w:rsidRDefault="00C40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01978" w14:textId="77777777" w:rsidR="00C40670" w:rsidRDefault="00C406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8D822E" w14:textId="77777777" w:rsidR="00C40670" w:rsidRDefault="00C40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D0F9" w14:textId="77777777" w:rsidR="003A76B5" w:rsidRDefault="003A76B5">
      <w:pPr>
        <w:spacing w:after="0" w:line="240" w:lineRule="auto"/>
      </w:pPr>
      <w:r>
        <w:separator/>
      </w:r>
    </w:p>
  </w:footnote>
  <w:footnote w:type="continuationSeparator" w:id="0">
    <w:p w14:paraId="0AFCAE74" w14:textId="77777777" w:rsidR="003A76B5" w:rsidRDefault="003A76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70B83E" w14:textId="77777777" w:rsidR="00C40670" w:rsidRDefault="00C4067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0B1FC" w14:textId="516395C5" w:rsidR="0017710E" w:rsidRPr="00D6245A" w:rsidRDefault="0017710E" w:rsidP="00B1333E">
    <w:pPr>
      <w:pStyle w:val="Header"/>
    </w:pPr>
    <w:r>
      <w:ptab w:relativeTo="margin" w:alignment="center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966688" w14:textId="77777777" w:rsidR="00C40670" w:rsidRDefault="00C40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E6EB5"/>
    <w:multiLevelType w:val="multilevel"/>
    <w:tmpl w:val="B0EC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DF3A97"/>
    <w:multiLevelType w:val="hybridMultilevel"/>
    <w:tmpl w:val="D8CCB5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427C2"/>
    <w:multiLevelType w:val="hybridMultilevel"/>
    <w:tmpl w:val="C1266480"/>
    <w:lvl w:ilvl="0" w:tplc="AC629C4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E2EAC"/>
    <w:multiLevelType w:val="hybridMultilevel"/>
    <w:tmpl w:val="61F092A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IE" w:vendorID="64" w:dllVersion="0" w:nlCheck="1" w:checkStyle="0"/>
  <w:activeWritingStyle w:appName="MSWord" w:lang="en-I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EF"/>
    <w:rsid w:val="00037CFB"/>
    <w:rsid w:val="00080C13"/>
    <w:rsid w:val="00091A99"/>
    <w:rsid w:val="000D48DD"/>
    <w:rsid w:val="000D6297"/>
    <w:rsid w:val="000D6905"/>
    <w:rsid w:val="001613D6"/>
    <w:rsid w:val="0017710E"/>
    <w:rsid w:val="001C6EB1"/>
    <w:rsid w:val="001F2812"/>
    <w:rsid w:val="00256487"/>
    <w:rsid w:val="00271804"/>
    <w:rsid w:val="002E1D8B"/>
    <w:rsid w:val="00314E9A"/>
    <w:rsid w:val="00336086"/>
    <w:rsid w:val="00336A08"/>
    <w:rsid w:val="00396D40"/>
    <w:rsid w:val="003A76B5"/>
    <w:rsid w:val="003C2A20"/>
    <w:rsid w:val="003E193A"/>
    <w:rsid w:val="00510F9E"/>
    <w:rsid w:val="00524475"/>
    <w:rsid w:val="00550524"/>
    <w:rsid w:val="005B2813"/>
    <w:rsid w:val="005B5148"/>
    <w:rsid w:val="005C7A4B"/>
    <w:rsid w:val="0062614B"/>
    <w:rsid w:val="00631641"/>
    <w:rsid w:val="006844D6"/>
    <w:rsid w:val="006A4DDC"/>
    <w:rsid w:val="00721793"/>
    <w:rsid w:val="007651A5"/>
    <w:rsid w:val="0079505F"/>
    <w:rsid w:val="00796903"/>
    <w:rsid w:val="007C6EC2"/>
    <w:rsid w:val="007D75C1"/>
    <w:rsid w:val="007E69E7"/>
    <w:rsid w:val="00891599"/>
    <w:rsid w:val="008A019D"/>
    <w:rsid w:val="008F3223"/>
    <w:rsid w:val="008F7274"/>
    <w:rsid w:val="0093072B"/>
    <w:rsid w:val="009371B6"/>
    <w:rsid w:val="00962C5E"/>
    <w:rsid w:val="0097104C"/>
    <w:rsid w:val="009929A7"/>
    <w:rsid w:val="009A2E23"/>
    <w:rsid w:val="00A15AF9"/>
    <w:rsid w:val="00A97963"/>
    <w:rsid w:val="00AE51EF"/>
    <w:rsid w:val="00B1333E"/>
    <w:rsid w:val="00B413B2"/>
    <w:rsid w:val="00B42333"/>
    <w:rsid w:val="00BA3B02"/>
    <w:rsid w:val="00BD204F"/>
    <w:rsid w:val="00BE3BFE"/>
    <w:rsid w:val="00C03F7A"/>
    <w:rsid w:val="00C17183"/>
    <w:rsid w:val="00C40670"/>
    <w:rsid w:val="00CC74BD"/>
    <w:rsid w:val="00D11879"/>
    <w:rsid w:val="00E04B8F"/>
    <w:rsid w:val="00E07D04"/>
    <w:rsid w:val="00E805C5"/>
    <w:rsid w:val="00EB1385"/>
    <w:rsid w:val="00EB2A2B"/>
    <w:rsid w:val="00EB315E"/>
    <w:rsid w:val="00EC40EF"/>
    <w:rsid w:val="00F5578A"/>
    <w:rsid w:val="00F90838"/>
    <w:rsid w:val="00FB2E47"/>
    <w:rsid w:val="00FF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9192E"/>
  <w15:docId w15:val="{3E7C8AAF-35DB-4DA7-AA3F-47A84548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E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1EF"/>
    <w:pPr>
      <w:keepNext/>
      <w:keepLines/>
      <w:spacing w:after="240" w:line="24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1EF"/>
    <w:pPr>
      <w:keepNext/>
      <w:keepLines/>
      <w:spacing w:after="240" w:line="240" w:lineRule="auto"/>
      <w:outlineLvl w:val="3"/>
    </w:pPr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51EF"/>
    <w:rPr>
      <w:rFonts w:ascii="Times New Roman" w:eastAsiaTheme="majorEastAsia" w:hAnsi="Times New Roman" w:cstheme="majorBidi"/>
      <w:b/>
      <w:bCs/>
      <w:i/>
      <w:sz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1EF"/>
    <w:rPr>
      <w:rFonts w:ascii="Times New Roman" w:eastAsiaTheme="majorEastAsia" w:hAnsi="Times New Roman" w:cs="Times New Roman"/>
      <w:bCs/>
      <w:i/>
      <w:iCs/>
      <w:sz w:val="24"/>
      <w:szCs w:val="24"/>
      <w:lang w:val="en-CA"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E51EF"/>
  </w:style>
  <w:style w:type="character" w:customStyle="1" w:styleId="DateChar">
    <w:name w:val="Date Char"/>
    <w:basedOn w:val="DefaultParagraphFont"/>
    <w:link w:val="Date"/>
    <w:uiPriority w:val="99"/>
    <w:semiHidden/>
    <w:rsid w:val="00AE51EF"/>
  </w:style>
  <w:style w:type="character" w:styleId="Hyperlink">
    <w:name w:val="Hyperlink"/>
    <w:basedOn w:val="DefaultParagraphFont"/>
    <w:uiPriority w:val="99"/>
    <w:unhideWhenUsed/>
    <w:rsid w:val="00AE51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1EF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AE5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5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5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1E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1E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1EF"/>
  </w:style>
  <w:style w:type="paragraph" w:styleId="Footer">
    <w:name w:val="footer"/>
    <w:basedOn w:val="Normal"/>
    <w:link w:val="FooterChar"/>
    <w:uiPriority w:val="99"/>
    <w:unhideWhenUsed/>
    <w:rsid w:val="00AE5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1EF"/>
  </w:style>
  <w:style w:type="character" w:customStyle="1" w:styleId="NoSpacingChar">
    <w:name w:val="No Spacing Char"/>
    <w:aliases w:val="Text Char"/>
    <w:basedOn w:val="DefaultParagraphFont"/>
    <w:link w:val="NoSpacing"/>
    <w:uiPriority w:val="1"/>
    <w:locked/>
    <w:rsid w:val="00AE51EF"/>
    <w:rPr>
      <w:rFonts w:ascii="Times New Roman" w:hAnsi="Times New Roman" w:cs="Times New Roman"/>
      <w:sz w:val="24"/>
      <w:szCs w:val="24"/>
      <w:lang w:val="en-GB"/>
    </w:rPr>
  </w:style>
  <w:style w:type="paragraph" w:styleId="NoSpacing">
    <w:name w:val="No Spacing"/>
    <w:aliases w:val="Text"/>
    <w:link w:val="NoSpacingChar"/>
    <w:uiPriority w:val="1"/>
    <w:qFormat/>
    <w:rsid w:val="00AE51EF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51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51EF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ontstyle01">
    <w:name w:val="fontstyle01"/>
    <w:basedOn w:val="DefaultParagraphFont"/>
    <w:rsid w:val="00AE51EF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jrnl">
    <w:name w:val="jrnl"/>
    <w:basedOn w:val="DefaultParagraphFont"/>
    <w:rsid w:val="00AE51EF"/>
  </w:style>
  <w:style w:type="paragraph" w:customStyle="1" w:styleId="desc">
    <w:name w:val="desc"/>
    <w:basedOn w:val="Normal"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AE5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AE51EF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E51EF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30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2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7F4CEB-330F-46AC-9426-CBAB018C7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chen</dc:creator>
  <cp:lastModifiedBy>Chen Ling Wei</cp:lastModifiedBy>
  <cp:revision>14</cp:revision>
  <dcterms:created xsi:type="dcterms:W3CDTF">2020-11-16T10:52:00Z</dcterms:created>
  <dcterms:modified xsi:type="dcterms:W3CDTF">2020-11-19T16:04:00Z</dcterms:modified>
</cp:coreProperties>
</file>